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83E6F" w14:textId="05EF7A36" w:rsidR="00D77E0D" w:rsidRPr="00D77E0D" w:rsidRDefault="00D77E0D" w:rsidP="00957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1B6F">
        <w:rPr>
          <w:rFonts w:ascii="Times New Roman" w:hAnsi="Times New Roman" w:cs="Times New Roman"/>
          <w:sz w:val="24"/>
          <w:szCs w:val="24"/>
        </w:rPr>
        <w:t>Additional file 1: Table S1</w:t>
      </w:r>
      <w:r>
        <w:rPr>
          <w:rFonts w:ascii="Times New Roman" w:hAnsi="Times New Roman" w:cs="Times New Roman" w:hint="eastAsia"/>
          <w:sz w:val="24"/>
          <w:szCs w:val="24"/>
        </w:rPr>
        <w:t>. The list of e</w:t>
      </w:r>
      <w:r w:rsidRPr="00B334A8">
        <w:rPr>
          <w:rFonts w:ascii="Times New Roman" w:hAnsi="Times New Roman" w:cs="Times New Roman"/>
          <w:sz w:val="24"/>
          <w:szCs w:val="24"/>
        </w:rPr>
        <w:t>nrolled patients from each institution</w:t>
      </w:r>
    </w:p>
    <w:tbl>
      <w:tblPr>
        <w:tblW w:w="793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96"/>
        <w:gridCol w:w="2625"/>
        <w:gridCol w:w="1417"/>
      </w:tblGrid>
      <w:tr w:rsidR="00B80725" w:rsidRPr="00907937" w14:paraId="4277B604" w14:textId="77777777" w:rsidTr="00B80725">
        <w:trPr>
          <w:trHeight w:val="330"/>
        </w:trPr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6D11" w14:textId="72BC5798" w:rsidR="00B80725" w:rsidRPr="00D77E0D" w:rsidRDefault="0082789A" w:rsidP="00B807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nstitutions</w:t>
            </w:r>
          </w:p>
        </w:tc>
        <w:tc>
          <w:tcPr>
            <w:tcW w:w="4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FA72" w14:textId="5F6F9365" w:rsidR="00B80725" w:rsidRPr="00D77E0D" w:rsidRDefault="00B80725" w:rsidP="00B807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77E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   </w:t>
            </w:r>
            <w:r w:rsidRPr="00D77E0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</w:t>
            </w:r>
            <w:r w:rsidR="00D77E0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</w:t>
            </w:r>
            <w:r w:rsidRPr="00D77E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77E0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BE72C0" w:rsidRPr="00907937" w14:paraId="175ACB75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7FB0" w14:textId="4FCB921B" w:rsidR="00BE72C0" w:rsidRPr="00821198" w:rsidRDefault="00BE72C0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Kyung </w:t>
            </w: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Hee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proofErr w:type="spellStart"/>
            <w:r w:rsidR="006C310D" w:rsidRPr="006D5889">
              <w:rPr>
                <w:rFonts w:ascii="Times New Roman" w:hAnsi="Times New Roman" w:cs="Times New Roman"/>
                <w:sz w:val="24"/>
                <w:szCs w:val="24"/>
              </w:rPr>
              <w:t>Gangdong</w:t>
            </w:r>
            <w:proofErr w:type="spellEnd"/>
            <w:r w:rsidR="006C310D"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310D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3A4F" w14:textId="544996D9" w:rsidR="00BE72C0" w:rsidRPr="004923E4" w:rsidRDefault="00BE72C0" w:rsidP="00B807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2.6%)</w:t>
            </w:r>
          </w:p>
        </w:tc>
      </w:tr>
      <w:tr w:rsidR="00BE72C0" w:rsidRPr="00907937" w14:paraId="4A0F721B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E33F" w14:textId="4ACEC749" w:rsidR="00BE72C0" w:rsidRPr="00821198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E492" w14:textId="3A4A2DE0" w:rsidR="00BE72C0" w:rsidRPr="004923E4" w:rsidRDefault="00BE72C0" w:rsidP="00B807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5F72415B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5088" w14:textId="75C7623D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Hallym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Kangdong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Sacred Heart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5DE8" w14:textId="262CD57B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6%)</w:t>
            </w:r>
          </w:p>
        </w:tc>
      </w:tr>
      <w:tr w:rsidR="00BE72C0" w:rsidRPr="006F1FDE" w14:paraId="016A9E8A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23FA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245C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08489104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231D" w14:textId="54D7E504" w:rsidR="006F1FDE" w:rsidRPr="006F1FDE" w:rsidRDefault="006C310D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 w:hint="eastAsia"/>
                <w:sz w:val="24"/>
                <w:szCs w:val="24"/>
              </w:rPr>
              <w:t>Sungkyunkwan</w:t>
            </w:r>
            <w:proofErr w:type="spellEnd"/>
            <w:r w:rsidRPr="006D58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niversity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angbu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msung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EE52" w14:textId="21069093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.3%)</w:t>
            </w:r>
          </w:p>
        </w:tc>
      </w:tr>
      <w:tr w:rsidR="00BE72C0" w:rsidRPr="006F1FDE" w14:paraId="7769CFD8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C78C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1AFA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6808FC6D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F608" w14:textId="6AD7FC29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Konkuk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r w:rsidR="006C310D">
              <w:rPr>
                <w:rFonts w:ascii="Times New Roman" w:hAnsi="Times New Roman" w:cs="Times New Roman" w:hint="eastAsia"/>
                <w:sz w:val="24"/>
                <w:szCs w:val="24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77DC" w14:textId="442ED90D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.9%)</w:t>
            </w:r>
          </w:p>
        </w:tc>
      </w:tr>
      <w:tr w:rsidR="00BE72C0" w:rsidRPr="006F1FDE" w14:paraId="0EC90687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8CF5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5D8F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4A0F8735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C2B5" w14:textId="0202192A" w:rsidR="006F1FDE" w:rsidRPr="006F1FDE" w:rsidRDefault="006C310D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58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Korea University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ur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ospital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5CD1" w14:textId="29817939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.3%)</w:t>
            </w:r>
          </w:p>
        </w:tc>
      </w:tr>
      <w:tr w:rsidR="00BE72C0" w:rsidRPr="006F1FDE" w14:paraId="3095DDD4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9747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7601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64B7159D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C875" w14:textId="22435FF0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National Cancer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FFED" w14:textId="250C0865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8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31.2%)</w:t>
            </w:r>
          </w:p>
        </w:tc>
      </w:tr>
      <w:tr w:rsidR="00BE72C0" w:rsidRPr="006F1FDE" w14:paraId="7BF760D0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72EF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1D21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5A923840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252A" w14:textId="6FB453FF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Pusan</w:t>
            </w:r>
            <w:r w:rsidRPr="006D58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National University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A322" w14:textId="6AB8A5D1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3.9%)</w:t>
            </w:r>
          </w:p>
        </w:tc>
      </w:tr>
      <w:tr w:rsidR="00BE72C0" w:rsidRPr="006F1FDE" w14:paraId="0CB6CEFB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A456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385C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21844A51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D47B" w14:textId="415CEF44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E72C0">
              <w:rPr>
                <w:rFonts w:ascii="Times New Roman" w:hAnsi="Times New Roman" w:cs="Times New Roman"/>
                <w:sz w:val="24"/>
                <w:szCs w:val="24"/>
              </w:rPr>
              <w:t xml:space="preserve">Seoul National University </w:t>
            </w:r>
            <w:proofErr w:type="spellStart"/>
            <w:r w:rsidRPr="00BE72C0">
              <w:rPr>
                <w:rFonts w:ascii="Times New Roman" w:hAnsi="Times New Roman" w:cs="Times New Roman"/>
                <w:sz w:val="24"/>
                <w:szCs w:val="24"/>
              </w:rPr>
              <w:t>Bundang</w:t>
            </w:r>
            <w:proofErr w:type="spellEnd"/>
            <w:r w:rsidRPr="00BE72C0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355F" w14:textId="44E5E8E3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2.6%)</w:t>
            </w:r>
          </w:p>
        </w:tc>
      </w:tr>
      <w:tr w:rsidR="00BE72C0" w:rsidRPr="006F1FDE" w14:paraId="768D010D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A19D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E43E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5B50BD26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BFDE" w14:textId="7A9C916C" w:rsidR="006F1FDE" w:rsidRPr="006F1FDE" w:rsidRDefault="006C310D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 University</w:t>
            </w: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E72C0" w:rsidRPr="006D5889">
              <w:rPr>
                <w:rFonts w:ascii="Times New Roman" w:hAnsi="Times New Roman" w:cs="Times New Roman"/>
                <w:sz w:val="24"/>
                <w:szCs w:val="24"/>
              </w:rPr>
              <w:t>Bundang</w:t>
            </w:r>
            <w:proofErr w:type="spellEnd"/>
            <w:r w:rsidR="00BE72C0"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l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9B90" w14:textId="43241ED0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2.6%)</w:t>
            </w:r>
          </w:p>
        </w:tc>
      </w:tr>
      <w:tr w:rsidR="00BE72C0" w:rsidRPr="006F1FDE" w14:paraId="683E5131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13C8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CAA7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6DAC655C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52D7" w14:textId="77CC3FF6" w:rsidR="006F1FDE" w:rsidRPr="006F1FDE" w:rsidRDefault="006C310D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Sungkyunkwan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sung Medical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DB80" w14:textId="7E7F32B3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7.8%)</w:t>
            </w:r>
          </w:p>
        </w:tc>
      </w:tr>
      <w:tr w:rsidR="00BE72C0" w:rsidRPr="006F1FDE" w14:paraId="61C74DF0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7E8A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559D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09AB10EE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6C8B" w14:textId="1538C808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Seoul National University </w:t>
            </w:r>
            <w:r w:rsidR="006C310D" w:rsidRPr="00BE72C0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B630" w14:textId="70C90458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6.5%)</w:t>
            </w:r>
          </w:p>
        </w:tc>
      </w:tr>
      <w:tr w:rsidR="00BE72C0" w:rsidRPr="006F1FDE" w14:paraId="4F5F1690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73B5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C1F1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6867B017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2480" w14:textId="7738AD78" w:rsidR="006F1FDE" w:rsidRPr="006F1FDE" w:rsidRDefault="006C310D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The Catholic University </w:t>
            </w:r>
            <w:r w:rsidR="00BE72C0" w:rsidRPr="006D5889">
              <w:rPr>
                <w:rFonts w:ascii="Times New Roman" w:hAnsi="Times New Roman" w:cs="Times New Roman"/>
                <w:sz w:val="24"/>
                <w:szCs w:val="24"/>
              </w:rPr>
              <w:t>Seoul St. Mary’s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F227" w14:textId="5BBEDCF0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.9%)</w:t>
            </w:r>
          </w:p>
        </w:tc>
      </w:tr>
      <w:tr w:rsidR="00BE72C0" w:rsidRPr="006F1FDE" w14:paraId="36F30476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058B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7811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320FCA6A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3EBD" w14:textId="2724EAC3" w:rsidR="006F1FDE" w:rsidRPr="006F1FDE" w:rsidRDefault="00BE72C0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Yonsei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r w:rsidR="006C310D" w:rsidRPr="006C310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everance</w:t>
            </w:r>
            <w:r w:rsidR="006C310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6C310D" w:rsidRPr="006D5889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D771" w14:textId="7E47F6AA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9.5%)</w:t>
            </w:r>
          </w:p>
        </w:tc>
      </w:tr>
      <w:tr w:rsidR="00BE72C0" w:rsidRPr="006F1FDE" w14:paraId="42A1CA0C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430C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1BFE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5E184A1C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1F79" w14:textId="39BC902C" w:rsidR="006F1FDE" w:rsidRPr="006F1FDE" w:rsidRDefault="006C310D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Ulsan </w:t>
            </w:r>
            <w:r w:rsidR="00BE72C0" w:rsidRPr="006D5889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BE72C0" w:rsidRPr="006D5889">
              <w:rPr>
                <w:rFonts w:ascii="Times New Roman" w:hAnsi="Times New Roman" w:cs="Times New Roman"/>
                <w:sz w:val="24"/>
                <w:szCs w:val="24"/>
              </w:rPr>
              <w:t>Asan</w:t>
            </w:r>
            <w:proofErr w:type="spellEnd"/>
            <w:r w:rsidR="00BE72C0"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Medical Center,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2C10" w14:textId="29CED2F1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1.0%)</w:t>
            </w:r>
          </w:p>
        </w:tc>
      </w:tr>
      <w:tr w:rsidR="00BE72C0" w:rsidRPr="006F1FDE" w14:paraId="64049E3D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F701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C2EB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166E5500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0E61" w14:textId="4ECB053D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Ewha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Womans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r w:rsidR="006C310D" w:rsidRPr="00BE72C0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82E6" w14:textId="48BE3AE3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3.2%)</w:t>
            </w:r>
          </w:p>
        </w:tc>
      </w:tr>
      <w:tr w:rsidR="00BE72C0" w:rsidRPr="006F1FDE" w14:paraId="2657EEAF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4252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E520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6C82E1A9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9142" w14:textId="633D2239" w:rsidR="006F1FDE" w:rsidRPr="006F1FDE" w:rsidRDefault="006C310D" w:rsidP="006C31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>Dankook</w:t>
            </w:r>
            <w:proofErr w:type="spellEnd"/>
            <w:r w:rsidRPr="006D5889">
              <w:rPr>
                <w:rFonts w:ascii="Times New Roman" w:hAnsi="Times New Roman" w:cs="Times New Roman"/>
                <w:sz w:val="24"/>
                <w:szCs w:val="24"/>
              </w:rPr>
              <w:t xml:space="preserve"> Universit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ral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5A8E" w14:textId="2F0E3DC1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6%)</w:t>
            </w:r>
          </w:p>
        </w:tc>
      </w:tr>
      <w:tr w:rsidR="00BE72C0" w:rsidRPr="006F1FDE" w14:paraId="3CC0AE3A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B3CC" w14:textId="77777777" w:rsidR="00BE72C0" w:rsidRPr="006D5889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6E28" w14:textId="77777777" w:rsidR="00BE72C0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25E82" w:rsidRPr="006F1FDE" w14:paraId="7B630B54" w14:textId="77777777" w:rsidTr="008B6CFE">
        <w:trPr>
          <w:trHeight w:val="33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F5B2" w14:textId="35499877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5889">
              <w:rPr>
                <w:rFonts w:ascii="Times New Roman" w:hAnsi="Times New Roman" w:cs="Times New Roman" w:hint="eastAsia"/>
                <w:sz w:val="24"/>
                <w:szCs w:val="24"/>
              </w:rPr>
              <w:t>Hanyang</w:t>
            </w:r>
            <w:proofErr w:type="spellEnd"/>
            <w:r w:rsidRPr="006D58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niversity </w:t>
            </w:r>
            <w:r w:rsidR="006C310D" w:rsidRPr="00BE72C0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9DAE" w14:textId="0FD682E7" w:rsidR="006F1FDE" w:rsidRPr="006F1FDE" w:rsidRDefault="00BE72C0" w:rsidP="006F1FD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1FD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8B6CF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1.3%)</w:t>
            </w:r>
          </w:p>
        </w:tc>
      </w:tr>
      <w:tr w:rsidR="00BE72C0" w:rsidRPr="00B8145E" w14:paraId="2EA01BE5" w14:textId="77777777" w:rsidTr="00B80725">
        <w:trPr>
          <w:trHeight w:val="33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BA9983" w14:textId="56AB2219" w:rsidR="00BE72C0" w:rsidRPr="009E3B69" w:rsidRDefault="00BE72C0" w:rsidP="00B807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3EEBA0BF" w14:textId="21DE4539" w:rsidR="00F83CF8" w:rsidRPr="002A025D" w:rsidRDefault="00F83CF8" w:rsidP="004343D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F83CF8" w:rsidRPr="002A02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D8DA1D" w14:textId="77777777" w:rsidR="000B2F38" w:rsidRDefault="000B2F38" w:rsidP="000E0849">
      <w:r>
        <w:separator/>
      </w:r>
    </w:p>
  </w:endnote>
  <w:endnote w:type="continuationSeparator" w:id="0">
    <w:p w14:paraId="3B66664B" w14:textId="77777777" w:rsidR="000B2F38" w:rsidRDefault="000B2F38" w:rsidP="000E0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BEE131" w14:textId="77777777" w:rsidR="000B2F38" w:rsidRDefault="000B2F38" w:rsidP="000E0849">
      <w:r>
        <w:separator/>
      </w:r>
    </w:p>
  </w:footnote>
  <w:footnote w:type="continuationSeparator" w:id="0">
    <w:p w14:paraId="11444C32" w14:textId="77777777" w:rsidR="000B2F38" w:rsidRDefault="000B2F38" w:rsidP="000E08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AA0388"/>
    <w:multiLevelType w:val="hybridMultilevel"/>
    <w:tmpl w:val="C7965EFE"/>
    <w:lvl w:ilvl="0" w:tplc="EF1209DE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이정윤">
    <w15:presenceInfo w15:providerId="None" w15:userId="이정윤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504"/>
    <w:rsid w:val="00035CC8"/>
    <w:rsid w:val="00044383"/>
    <w:rsid w:val="0005286A"/>
    <w:rsid w:val="00052AC4"/>
    <w:rsid w:val="00053418"/>
    <w:rsid w:val="00064CA2"/>
    <w:rsid w:val="0007633F"/>
    <w:rsid w:val="00083F0E"/>
    <w:rsid w:val="000A3BED"/>
    <w:rsid w:val="000A6F8C"/>
    <w:rsid w:val="000B2F38"/>
    <w:rsid w:val="000B35E3"/>
    <w:rsid w:val="000C184F"/>
    <w:rsid w:val="000C5FD4"/>
    <w:rsid w:val="000D66EA"/>
    <w:rsid w:val="000E0849"/>
    <w:rsid w:val="000E09BD"/>
    <w:rsid w:val="000E2AFB"/>
    <w:rsid w:val="000E37E2"/>
    <w:rsid w:val="000E4E37"/>
    <w:rsid w:val="000E50BF"/>
    <w:rsid w:val="000E5B63"/>
    <w:rsid w:val="000F03BF"/>
    <w:rsid w:val="001016C0"/>
    <w:rsid w:val="0011187C"/>
    <w:rsid w:val="001238ED"/>
    <w:rsid w:val="001256C4"/>
    <w:rsid w:val="0012673C"/>
    <w:rsid w:val="00130683"/>
    <w:rsid w:val="0013202D"/>
    <w:rsid w:val="00143507"/>
    <w:rsid w:val="001473A6"/>
    <w:rsid w:val="0015283C"/>
    <w:rsid w:val="00164BB8"/>
    <w:rsid w:val="00176054"/>
    <w:rsid w:val="00181F85"/>
    <w:rsid w:val="00184BDB"/>
    <w:rsid w:val="001B36E6"/>
    <w:rsid w:val="001B4081"/>
    <w:rsid w:val="001C2B24"/>
    <w:rsid w:val="001C2F1D"/>
    <w:rsid w:val="001E0C80"/>
    <w:rsid w:val="001E1E5A"/>
    <w:rsid w:val="001E23A6"/>
    <w:rsid w:val="001E2B3F"/>
    <w:rsid w:val="0023046D"/>
    <w:rsid w:val="00237BF7"/>
    <w:rsid w:val="00255080"/>
    <w:rsid w:val="00267666"/>
    <w:rsid w:val="002774A4"/>
    <w:rsid w:val="00287C2D"/>
    <w:rsid w:val="002A025D"/>
    <w:rsid w:val="002B11AC"/>
    <w:rsid w:val="002B347A"/>
    <w:rsid w:val="002C5B12"/>
    <w:rsid w:val="002D1663"/>
    <w:rsid w:val="002E1D51"/>
    <w:rsid w:val="00311D9C"/>
    <w:rsid w:val="00330809"/>
    <w:rsid w:val="003333DD"/>
    <w:rsid w:val="0033605C"/>
    <w:rsid w:val="00341D60"/>
    <w:rsid w:val="00343CA9"/>
    <w:rsid w:val="00343F4A"/>
    <w:rsid w:val="00352BC0"/>
    <w:rsid w:val="0035789A"/>
    <w:rsid w:val="003718FF"/>
    <w:rsid w:val="003805C7"/>
    <w:rsid w:val="00384C38"/>
    <w:rsid w:val="00386584"/>
    <w:rsid w:val="00393C4C"/>
    <w:rsid w:val="00397A82"/>
    <w:rsid w:val="003A52E4"/>
    <w:rsid w:val="003B1305"/>
    <w:rsid w:val="003B1412"/>
    <w:rsid w:val="003B36CA"/>
    <w:rsid w:val="003D09B4"/>
    <w:rsid w:val="003D6374"/>
    <w:rsid w:val="00401F3C"/>
    <w:rsid w:val="004037DB"/>
    <w:rsid w:val="00416ED7"/>
    <w:rsid w:val="00422349"/>
    <w:rsid w:val="00425954"/>
    <w:rsid w:val="004343DE"/>
    <w:rsid w:val="004434DB"/>
    <w:rsid w:val="00443EF9"/>
    <w:rsid w:val="004507E2"/>
    <w:rsid w:val="0045732B"/>
    <w:rsid w:val="00461698"/>
    <w:rsid w:val="00461CD4"/>
    <w:rsid w:val="00471188"/>
    <w:rsid w:val="004727ED"/>
    <w:rsid w:val="00473DDC"/>
    <w:rsid w:val="00474C41"/>
    <w:rsid w:val="00477BF7"/>
    <w:rsid w:val="004843B7"/>
    <w:rsid w:val="00484E5D"/>
    <w:rsid w:val="004923E4"/>
    <w:rsid w:val="004969BA"/>
    <w:rsid w:val="00497BB3"/>
    <w:rsid w:val="004A1997"/>
    <w:rsid w:val="004A6B16"/>
    <w:rsid w:val="004B099D"/>
    <w:rsid w:val="004B1072"/>
    <w:rsid w:val="004B2434"/>
    <w:rsid w:val="004D1E0F"/>
    <w:rsid w:val="004F2699"/>
    <w:rsid w:val="0050662B"/>
    <w:rsid w:val="005200C1"/>
    <w:rsid w:val="00523322"/>
    <w:rsid w:val="005241D6"/>
    <w:rsid w:val="005242CC"/>
    <w:rsid w:val="00526615"/>
    <w:rsid w:val="00526A18"/>
    <w:rsid w:val="005401DE"/>
    <w:rsid w:val="005403D3"/>
    <w:rsid w:val="0055613B"/>
    <w:rsid w:val="00563C74"/>
    <w:rsid w:val="00567713"/>
    <w:rsid w:val="005853F3"/>
    <w:rsid w:val="0058554C"/>
    <w:rsid w:val="00590A2E"/>
    <w:rsid w:val="005A114B"/>
    <w:rsid w:val="005A3609"/>
    <w:rsid w:val="005B280A"/>
    <w:rsid w:val="005B3F14"/>
    <w:rsid w:val="005B418B"/>
    <w:rsid w:val="005B472B"/>
    <w:rsid w:val="005B6F2D"/>
    <w:rsid w:val="005C59CD"/>
    <w:rsid w:val="005E551B"/>
    <w:rsid w:val="005E6D61"/>
    <w:rsid w:val="005F3AEE"/>
    <w:rsid w:val="005F6754"/>
    <w:rsid w:val="00600771"/>
    <w:rsid w:val="00604862"/>
    <w:rsid w:val="0061342F"/>
    <w:rsid w:val="00613C93"/>
    <w:rsid w:val="00623DA1"/>
    <w:rsid w:val="0063215D"/>
    <w:rsid w:val="00661D3A"/>
    <w:rsid w:val="00670B02"/>
    <w:rsid w:val="00675BD2"/>
    <w:rsid w:val="006855E2"/>
    <w:rsid w:val="006965A1"/>
    <w:rsid w:val="006B0536"/>
    <w:rsid w:val="006C310D"/>
    <w:rsid w:val="006D46A4"/>
    <w:rsid w:val="006D5BFC"/>
    <w:rsid w:val="006F1FDE"/>
    <w:rsid w:val="006F1FEA"/>
    <w:rsid w:val="006F5208"/>
    <w:rsid w:val="006F5A53"/>
    <w:rsid w:val="00705465"/>
    <w:rsid w:val="00707394"/>
    <w:rsid w:val="0071012C"/>
    <w:rsid w:val="00712D48"/>
    <w:rsid w:val="007137C7"/>
    <w:rsid w:val="00725E82"/>
    <w:rsid w:val="00727BED"/>
    <w:rsid w:val="007304FF"/>
    <w:rsid w:val="007334B9"/>
    <w:rsid w:val="0073720E"/>
    <w:rsid w:val="007372C9"/>
    <w:rsid w:val="00744D63"/>
    <w:rsid w:val="007545D2"/>
    <w:rsid w:val="00756586"/>
    <w:rsid w:val="00757D6F"/>
    <w:rsid w:val="007677DE"/>
    <w:rsid w:val="00771C40"/>
    <w:rsid w:val="0077723C"/>
    <w:rsid w:val="00777DCE"/>
    <w:rsid w:val="00781F93"/>
    <w:rsid w:val="007A4C64"/>
    <w:rsid w:val="007B1A3D"/>
    <w:rsid w:val="007B20C4"/>
    <w:rsid w:val="007C21E7"/>
    <w:rsid w:val="007C43C7"/>
    <w:rsid w:val="007D44F0"/>
    <w:rsid w:val="007E3E33"/>
    <w:rsid w:val="008056DD"/>
    <w:rsid w:val="00821198"/>
    <w:rsid w:val="0082789A"/>
    <w:rsid w:val="00834F90"/>
    <w:rsid w:val="00842D7F"/>
    <w:rsid w:val="008551C6"/>
    <w:rsid w:val="00863B05"/>
    <w:rsid w:val="00883959"/>
    <w:rsid w:val="008875B1"/>
    <w:rsid w:val="008B6CFE"/>
    <w:rsid w:val="008C00DE"/>
    <w:rsid w:val="008C37C2"/>
    <w:rsid w:val="008C3B5F"/>
    <w:rsid w:val="008E0D2F"/>
    <w:rsid w:val="008E3298"/>
    <w:rsid w:val="009045B2"/>
    <w:rsid w:val="00912EF5"/>
    <w:rsid w:val="00917A0F"/>
    <w:rsid w:val="0092216B"/>
    <w:rsid w:val="00926A60"/>
    <w:rsid w:val="00936660"/>
    <w:rsid w:val="00936EF3"/>
    <w:rsid w:val="009463EF"/>
    <w:rsid w:val="009527DC"/>
    <w:rsid w:val="00957504"/>
    <w:rsid w:val="00985AB9"/>
    <w:rsid w:val="0098701A"/>
    <w:rsid w:val="0099133B"/>
    <w:rsid w:val="00991AB4"/>
    <w:rsid w:val="009A5924"/>
    <w:rsid w:val="009B4CBB"/>
    <w:rsid w:val="009C3243"/>
    <w:rsid w:val="009C435E"/>
    <w:rsid w:val="009D143A"/>
    <w:rsid w:val="009E3B69"/>
    <w:rsid w:val="009E53B5"/>
    <w:rsid w:val="009F0BF1"/>
    <w:rsid w:val="00A054B9"/>
    <w:rsid w:val="00A06F04"/>
    <w:rsid w:val="00A07F60"/>
    <w:rsid w:val="00A12A26"/>
    <w:rsid w:val="00A16011"/>
    <w:rsid w:val="00A20213"/>
    <w:rsid w:val="00A22060"/>
    <w:rsid w:val="00A23D73"/>
    <w:rsid w:val="00A25406"/>
    <w:rsid w:val="00A36D5C"/>
    <w:rsid w:val="00A37E4F"/>
    <w:rsid w:val="00A44A6B"/>
    <w:rsid w:val="00A60BCB"/>
    <w:rsid w:val="00A671AB"/>
    <w:rsid w:val="00A70B71"/>
    <w:rsid w:val="00A757BF"/>
    <w:rsid w:val="00A94FDB"/>
    <w:rsid w:val="00AA7EE6"/>
    <w:rsid w:val="00AB0FCE"/>
    <w:rsid w:val="00AB3505"/>
    <w:rsid w:val="00AC3A74"/>
    <w:rsid w:val="00AE1483"/>
    <w:rsid w:val="00AE264E"/>
    <w:rsid w:val="00AE2DA4"/>
    <w:rsid w:val="00AF1F68"/>
    <w:rsid w:val="00AF5AE3"/>
    <w:rsid w:val="00B1411A"/>
    <w:rsid w:val="00B26545"/>
    <w:rsid w:val="00B45A22"/>
    <w:rsid w:val="00B51285"/>
    <w:rsid w:val="00B53C29"/>
    <w:rsid w:val="00B53F7C"/>
    <w:rsid w:val="00B54568"/>
    <w:rsid w:val="00B62534"/>
    <w:rsid w:val="00B66D1C"/>
    <w:rsid w:val="00B80725"/>
    <w:rsid w:val="00B8145E"/>
    <w:rsid w:val="00BB285F"/>
    <w:rsid w:val="00BB3308"/>
    <w:rsid w:val="00BB725E"/>
    <w:rsid w:val="00BC6404"/>
    <w:rsid w:val="00BD2FA2"/>
    <w:rsid w:val="00BD3087"/>
    <w:rsid w:val="00BD5A10"/>
    <w:rsid w:val="00BD6430"/>
    <w:rsid w:val="00BE12FE"/>
    <w:rsid w:val="00BE53E2"/>
    <w:rsid w:val="00BE67FA"/>
    <w:rsid w:val="00BE6B03"/>
    <w:rsid w:val="00BE72C0"/>
    <w:rsid w:val="00BF3672"/>
    <w:rsid w:val="00C009CC"/>
    <w:rsid w:val="00C04479"/>
    <w:rsid w:val="00C116D7"/>
    <w:rsid w:val="00C153FA"/>
    <w:rsid w:val="00C203DD"/>
    <w:rsid w:val="00C4110F"/>
    <w:rsid w:val="00C50490"/>
    <w:rsid w:val="00C62F9D"/>
    <w:rsid w:val="00C66C93"/>
    <w:rsid w:val="00C76BAB"/>
    <w:rsid w:val="00C82E1B"/>
    <w:rsid w:val="00C93B18"/>
    <w:rsid w:val="00CB04A0"/>
    <w:rsid w:val="00CB2A98"/>
    <w:rsid w:val="00CD350C"/>
    <w:rsid w:val="00CD5C6F"/>
    <w:rsid w:val="00CD72FA"/>
    <w:rsid w:val="00CE1C43"/>
    <w:rsid w:val="00CE2981"/>
    <w:rsid w:val="00CF7504"/>
    <w:rsid w:val="00D028AC"/>
    <w:rsid w:val="00D17C05"/>
    <w:rsid w:val="00D302AC"/>
    <w:rsid w:val="00D401BF"/>
    <w:rsid w:val="00D4206D"/>
    <w:rsid w:val="00D51D17"/>
    <w:rsid w:val="00D52B8A"/>
    <w:rsid w:val="00D64241"/>
    <w:rsid w:val="00D656EB"/>
    <w:rsid w:val="00D7066F"/>
    <w:rsid w:val="00D758D4"/>
    <w:rsid w:val="00D76EF7"/>
    <w:rsid w:val="00D7702E"/>
    <w:rsid w:val="00D77837"/>
    <w:rsid w:val="00D77E0D"/>
    <w:rsid w:val="00D82B0A"/>
    <w:rsid w:val="00D840D1"/>
    <w:rsid w:val="00D869E0"/>
    <w:rsid w:val="00D93722"/>
    <w:rsid w:val="00D96823"/>
    <w:rsid w:val="00D96CCA"/>
    <w:rsid w:val="00D97B03"/>
    <w:rsid w:val="00DA3968"/>
    <w:rsid w:val="00DA3B8F"/>
    <w:rsid w:val="00DB54BB"/>
    <w:rsid w:val="00DC2CFE"/>
    <w:rsid w:val="00DD1143"/>
    <w:rsid w:val="00DD53B5"/>
    <w:rsid w:val="00DE0C42"/>
    <w:rsid w:val="00DE4B11"/>
    <w:rsid w:val="00DE584B"/>
    <w:rsid w:val="00DE6E45"/>
    <w:rsid w:val="00E3068B"/>
    <w:rsid w:val="00E3575D"/>
    <w:rsid w:val="00E361DF"/>
    <w:rsid w:val="00E43432"/>
    <w:rsid w:val="00E43EA7"/>
    <w:rsid w:val="00E47AC7"/>
    <w:rsid w:val="00E604D6"/>
    <w:rsid w:val="00E66CD5"/>
    <w:rsid w:val="00E67B34"/>
    <w:rsid w:val="00E76A58"/>
    <w:rsid w:val="00E907FB"/>
    <w:rsid w:val="00E92D16"/>
    <w:rsid w:val="00E97860"/>
    <w:rsid w:val="00EA6755"/>
    <w:rsid w:val="00EB081D"/>
    <w:rsid w:val="00EB3C39"/>
    <w:rsid w:val="00EC3C41"/>
    <w:rsid w:val="00EC7CDB"/>
    <w:rsid w:val="00ED354E"/>
    <w:rsid w:val="00EE09B7"/>
    <w:rsid w:val="00EE2A45"/>
    <w:rsid w:val="00EF1B21"/>
    <w:rsid w:val="00EF4257"/>
    <w:rsid w:val="00F03A4F"/>
    <w:rsid w:val="00F06E21"/>
    <w:rsid w:val="00F15700"/>
    <w:rsid w:val="00F20A7C"/>
    <w:rsid w:val="00F24B0F"/>
    <w:rsid w:val="00F32883"/>
    <w:rsid w:val="00F469F2"/>
    <w:rsid w:val="00F61139"/>
    <w:rsid w:val="00F706B1"/>
    <w:rsid w:val="00F70C4A"/>
    <w:rsid w:val="00F83CF8"/>
    <w:rsid w:val="00FD4F7C"/>
    <w:rsid w:val="00FE36E1"/>
    <w:rsid w:val="00FE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73B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50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0849"/>
  </w:style>
  <w:style w:type="paragraph" w:styleId="a4">
    <w:name w:val="footer"/>
    <w:basedOn w:val="a"/>
    <w:link w:val="Char0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0849"/>
  </w:style>
  <w:style w:type="character" w:styleId="a5">
    <w:name w:val="annotation reference"/>
    <w:basedOn w:val="a0"/>
    <w:uiPriority w:val="99"/>
    <w:semiHidden/>
    <w:unhideWhenUsed/>
    <w:rsid w:val="00712D4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12D4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12D4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12D4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12D4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12D4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12D4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6F1FD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50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0849"/>
  </w:style>
  <w:style w:type="paragraph" w:styleId="a4">
    <w:name w:val="footer"/>
    <w:basedOn w:val="a"/>
    <w:link w:val="Char0"/>
    <w:uiPriority w:val="99"/>
    <w:unhideWhenUsed/>
    <w:rsid w:val="000E08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0849"/>
  </w:style>
  <w:style w:type="character" w:styleId="a5">
    <w:name w:val="annotation reference"/>
    <w:basedOn w:val="a0"/>
    <w:uiPriority w:val="99"/>
    <w:semiHidden/>
    <w:unhideWhenUsed/>
    <w:rsid w:val="00712D4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712D4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712D4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12D4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12D4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712D4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12D4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6F1FD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정영신(산부인과학교실)</cp:lastModifiedBy>
  <cp:revision>3</cp:revision>
  <cp:lastPrinted>2014-04-06T23:26:00Z</cp:lastPrinted>
  <dcterms:created xsi:type="dcterms:W3CDTF">2019-02-16T19:38:00Z</dcterms:created>
  <dcterms:modified xsi:type="dcterms:W3CDTF">2019-02-16T19:39:00Z</dcterms:modified>
</cp:coreProperties>
</file>